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:</w:t>
      </w:r>
      <w:r>
        <w:rPr>
          <w:rFonts w:cs="Times New Roman" w:ascii="Times New Roman" w:hAnsi="Times New Roman"/>
          <w:sz w:val="24"/>
          <w:szCs w:val="24"/>
        </w:rPr>
        <w:t xml:space="preserve"> Information about duplicated genes identified and their differential</w:t>
      </w:r>
      <w:r>
        <w:rPr/>
        <w:t xml:space="preserve"> expression patterns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1523"/>
        <w:gridCol w:w="3110"/>
        <w:gridCol w:w="1840"/>
        <w:gridCol w:w="1613"/>
        <w:gridCol w:w="5341"/>
      </w:tblGrid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logenet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plicated gen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ir nam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all %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similarity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ron no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ent i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plicated pair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ial expression remark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9B18/LuUGT79B1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5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91J1/LuUGT91J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94G3/LuUGT94G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3 constitutively expressed in all tissue types and G4 remain unexpressed. 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9B3/LuUGT89B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97B2/LuUGT97B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3Z2/LuUGT73Z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3W1/LuUGT73W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 are unexpressed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3B12/LuUGT73B1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2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2 expressed in seed and B13 remain unexpressed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3Z4/LuUGT73Z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 are unexpressed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3W3/LuUGT73W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 are unexpressed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1A24/LuUGT71A2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R1/LuUGT72R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2T1/LuUGT72T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 are unexpressed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09E2/LuUGT709E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&amp;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6N2/LuUGT76N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12B1/LuUGT712B5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3&amp;5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 expressed in stem and leaves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6A8/LuUGT86A9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9 highly expressed in stem parts and leaves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6A6/LuUGT86A7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4S5/LuUGT74S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5 expressed in seed coat while, S6 remain unexpressed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75N1/LuUGT75N2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84G2/LuUGT4G3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  <w:tr>
        <w:trPr/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UGT92A3/LuUGT92A4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 expression Patter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3:37:00Z</dcterms:created>
  <dc:creator>vt.barvkar</dc:creator>
  <dc:description/>
  <dc:language>en-US</dc:language>
  <cp:lastModifiedBy>vt.barvkar</cp:lastModifiedBy>
  <dcterms:modified xsi:type="dcterms:W3CDTF">2011-12-13T13:37:00Z</dcterms:modified>
  <cp:revision>2</cp:revision>
  <dc:subject/>
  <dc:title/>
</cp:coreProperties>
</file>